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B8B49" w14:textId="78C08904" w:rsidR="009479AE" w:rsidRDefault="009479AE" w:rsidP="009479AE">
      <w:pPr>
        <w:rPr>
          <w:b/>
          <w:bCs/>
        </w:rPr>
      </w:pPr>
      <w:r w:rsidRPr="008375FA">
        <w:rPr>
          <w:b/>
          <w:bCs/>
        </w:rPr>
        <w:t xml:space="preserve">Appendix </w:t>
      </w:r>
      <w:r>
        <w:rPr>
          <w:b/>
          <w:bCs/>
        </w:rPr>
        <w:t>S</w:t>
      </w:r>
      <w:r w:rsidR="00661D0C">
        <w:rPr>
          <w:b/>
          <w:bCs/>
        </w:rPr>
        <w:t>7</w:t>
      </w:r>
      <w:r w:rsidR="00773321">
        <w:rPr>
          <w:b/>
          <w:bCs/>
        </w:rPr>
        <w:t>.</w:t>
      </w:r>
      <w:r w:rsidRPr="008375FA">
        <w:rPr>
          <w:b/>
          <w:bCs/>
        </w:rPr>
        <w:t xml:space="preserve"> </w:t>
      </w:r>
      <w:r w:rsidR="00773321">
        <w:rPr>
          <w:b/>
          <w:bCs/>
        </w:rPr>
        <w:t xml:space="preserve">Types of extrapulmonary </w:t>
      </w:r>
      <w:r>
        <w:rPr>
          <w:b/>
          <w:bCs/>
        </w:rPr>
        <w:t xml:space="preserve">tuberculosis </w:t>
      </w:r>
      <w:r w:rsidR="00773321">
        <w:rPr>
          <w:b/>
          <w:bCs/>
        </w:rPr>
        <w:t>amongst 3</w:t>
      </w:r>
      <w:r w:rsidR="00661D0C">
        <w:rPr>
          <w:b/>
          <w:bCs/>
        </w:rPr>
        <w:t>74</w:t>
      </w:r>
      <w:r w:rsidR="00773321">
        <w:rPr>
          <w:b/>
          <w:bCs/>
        </w:rPr>
        <w:t xml:space="preserve"> women</w:t>
      </w:r>
      <w:r w:rsidR="004E71DC">
        <w:rPr>
          <w:b/>
          <w:bCs/>
        </w:rPr>
        <w:t>,</w:t>
      </w:r>
      <w:r w:rsidR="00773321">
        <w:rPr>
          <w:b/>
          <w:bCs/>
        </w:rPr>
        <w:t xml:space="preserve"> and</w:t>
      </w:r>
      <w:r>
        <w:rPr>
          <w:b/>
          <w:bCs/>
        </w:rPr>
        <w:t xml:space="preserve"> methods</w:t>
      </w:r>
      <w:r w:rsidR="004E71DC">
        <w:rPr>
          <w:b/>
          <w:bCs/>
        </w:rPr>
        <w:t xml:space="preserve"> by which they were </w:t>
      </w:r>
      <w:proofErr w:type="gramStart"/>
      <w:r w:rsidR="004E71DC">
        <w:rPr>
          <w:b/>
          <w:bCs/>
        </w:rPr>
        <w:t>detected</w:t>
      </w:r>
      <w:proofErr w:type="gramEnd"/>
    </w:p>
    <w:p w14:paraId="4B991241" w14:textId="4A5E28A5" w:rsidR="00C617AF" w:rsidRDefault="00C617AF" w:rsidP="009479AE">
      <w:pPr>
        <w:rPr>
          <w:b/>
          <w:bCs/>
        </w:rPr>
      </w:pPr>
    </w:p>
    <w:p w14:paraId="194A2466" w14:textId="078264B5" w:rsidR="00C617AF" w:rsidRDefault="00C617AF" w:rsidP="009479AE">
      <w:pPr>
        <w:rPr>
          <w:b/>
          <w:bCs/>
        </w:rPr>
      </w:pPr>
    </w:p>
    <w:tbl>
      <w:tblPr>
        <w:tblW w:w="10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368"/>
        <w:gridCol w:w="3032"/>
        <w:gridCol w:w="1620"/>
      </w:tblGrid>
      <w:tr w:rsidR="00C617AF" w:rsidRPr="002E3C7E" w14:paraId="20CC96A8" w14:textId="77777777" w:rsidTr="00A6554D">
        <w:trPr>
          <w:gridAfter w:val="1"/>
          <w:wAfter w:w="1620" w:type="dxa"/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BD7D1" w14:textId="77777777" w:rsidR="00C617AF" w:rsidRPr="002E3C7E" w:rsidRDefault="00C617AF" w:rsidP="004E12AA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extrapulmonary TB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35E12" w14:textId="5020898E" w:rsidR="00C617AF" w:rsidRPr="00661D0C" w:rsidRDefault="00C617AF" w:rsidP="004E12A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2E3C7E">
              <w:rPr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2E3C7E">
              <w:rPr>
                <w:b/>
                <w:bCs/>
                <w:sz w:val="20"/>
                <w:szCs w:val="20"/>
              </w:rPr>
              <w:t>cases</w:t>
            </w:r>
            <w:r w:rsidR="00661D0C" w:rsidRPr="00661D0C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617AF" w:rsidRPr="00C617AF" w14:paraId="332F9479" w14:textId="77777777" w:rsidTr="00A6554D">
        <w:trPr>
          <w:gridAfter w:val="1"/>
          <w:wAfter w:w="1620" w:type="dxa"/>
          <w:trHeight w:val="315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C74C2" w14:textId="77777777" w:rsidR="00C617AF" w:rsidRPr="00562656" w:rsidRDefault="00C617AF" w:rsidP="004E12A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82C7D" w14:textId="1C8F8ED6" w:rsidR="00C617AF" w:rsidRPr="00562656" w:rsidRDefault="00C617AF" w:rsidP="004E12AA">
            <w:pPr>
              <w:widowControl w:val="0"/>
              <w:jc w:val="right"/>
              <w:rPr>
                <w:b/>
                <w:b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3</w:t>
            </w:r>
            <w:r w:rsidR="00661D0C">
              <w:rPr>
                <w:b/>
                <w:bCs/>
                <w:sz w:val="20"/>
                <w:szCs w:val="20"/>
              </w:rPr>
              <w:t>74</w:t>
            </w:r>
          </w:p>
        </w:tc>
      </w:tr>
      <w:tr w:rsidR="00A24410" w14:paraId="6489D4B0" w14:textId="77777777" w:rsidTr="0076545C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3AD63" w14:textId="77777777" w:rsidR="00A24410" w:rsidRPr="00CF326B" w:rsidRDefault="00A24410" w:rsidP="00F51476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CF326B">
              <w:rPr>
                <w:b/>
                <w:bCs/>
                <w:sz w:val="20"/>
                <w:szCs w:val="20"/>
              </w:rPr>
              <w:t>Miliary/dissemina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F9EB0" w14:textId="77777777" w:rsidR="00A24410" w:rsidRDefault="00A24410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bottom"/>
          </w:tcPr>
          <w:p w14:paraId="1EC772BF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1DAFF177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152D6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n</w:t>
            </w:r>
            <w:r>
              <w:t xml:space="preserve"> </w:t>
            </w:r>
            <w:r w:rsidRPr="00CF326B">
              <w:rPr>
                <w:i/>
                <w:iCs/>
                <w:sz w:val="20"/>
                <w:szCs w:val="20"/>
              </w:rPr>
              <w:t>X-ray, sputum examination, CT scan, bronchoalveolar lavage, lung biopsy, fundus exam, CT,</w:t>
            </w:r>
            <w:r>
              <w:rPr>
                <w:i/>
                <w:iCs/>
                <w:sz w:val="20"/>
                <w:szCs w:val="20"/>
              </w:rPr>
              <w:t xml:space="preserve"> and </w:t>
            </w:r>
            <w:r w:rsidRPr="00CF326B">
              <w:rPr>
                <w:i/>
                <w:iCs/>
                <w:sz w:val="20"/>
                <w:szCs w:val="20"/>
              </w:rPr>
              <w:t>MRI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88A0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075D3466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0F3F8E1E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F35DB" w14:textId="77777777" w:rsidR="00A24410" w:rsidRPr="002E3C7E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chest X-ray and CT scan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1BAF3" w14:textId="77777777" w:rsidR="00A24410" w:rsidRPr="00562656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14:paraId="2B7DAC16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6ADC4D9C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BE018" w14:textId="77777777" w:rsidR="00A24410" w:rsidRPr="002E3C7E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CT scan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10A39D" w14:textId="77777777" w:rsidR="00A24410" w:rsidRPr="00562656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1161AAA6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7D8485A5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596D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 xml:space="preserve">Detected on </w:t>
            </w:r>
            <w:r>
              <w:rPr>
                <w:i/>
                <w:iCs/>
                <w:sz w:val="20"/>
                <w:szCs w:val="20"/>
              </w:rPr>
              <w:t>blood cultur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578E5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562656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3BDBE247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0D99332E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8128F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radiological imaging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CEF76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5B3B50D7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32C2E223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D34D7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chest X-ray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100BC" w14:textId="77777777" w:rsidR="00A24410" w:rsidRPr="00562656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05B603F8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A24410" w14:paraId="2E98A311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6A3686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A9C66" w14:textId="77777777" w:rsidR="00A24410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7</w:t>
            </w:r>
          </w:p>
        </w:tc>
        <w:tc>
          <w:tcPr>
            <w:tcW w:w="1620" w:type="dxa"/>
            <w:vAlign w:val="bottom"/>
          </w:tcPr>
          <w:p w14:paraId="640F00A5" w14:textId="77777777" w:rsidR="00A24410" w:rsidRDefault="00A24410" w:rsidP="00F51476">
            <w:pPr>
              <w:rPr>
                <w:sz w:val="20"/>
                <w:szCs w:val="20"/>
              </w:rPr>
            </w:pPr>
          </w:p>
        </w:tc>
      </w:tr>
      <w:tr w:rsidR="00C617AF" w:rsidRPr="00C617AF" w14:paraId="74387E36" w14:textId="77777777" w:rsidTr="00562656">
        <w:trPr>
          <w:gridAfter w:val="1"/>
          <w:wAfter w:w="1620" w:type="dxa"/>
          <w:trHeight w:val="315"/>
        </w:trPr>
        <w:tc>
          <w:tcPr>
            <w:tcW w:w="5368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ED0D0" w14:textId="77777777" w:rsidR="00C617AF" w:rsidRPr="00562656" w:rsidRDefault="00C617AF" w:rsidP="004E12AA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Genital/genitourinary</w:t>
            </w:r>
          </w:p>
        </w:tc>
        <w:tc>
          <w:tcPr>
            <w:tcW w:w="3032" w:type="dxa"/>
            <w:tcBorders>
              <w:top w:val="single" w:sz="6" w:space="0" w:color="D9D9D9" w:themeColor="background1" w:themeShade="D9"/>
              <w:left w:val="single" w:sz="6" w:space="0" w:color="D9D9D9" w:themeColor="background1" w:themeShade="D9"/>
              <w:bottom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DAA3B" w14:textId="77777777" w:rsidR="00C617AF" w:rsidRPr="00562656" w:rsidRDefault="00C617AF" w:rsidP="00562656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51</w:t>
            </w:r>
          </w:p>
        </w:tc>
      </w:tr>
      <w:tr w:rsidR="00F51476" w14:paraId="3DD76A0B" w14:textId="77777777" w:rsidTr="00562656">
        <w:trPr>
          <w:gridAfter w:val="1"/>
          <w:wAfter w:w="1620" w:type="dxa"/>
          <w:trHeight w:val="540"/>
        </w:trPr>
        <w:tc>
          <w:tcPr>
            <w:tcW w:w="5368" w:type="dxa"/>
            <w:tcBorders>
              <w:top w:val="single" w:sz="6" w:space="0" w:color="D9D9D9" w:themeColor="background1" w:themeShade="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34168" w14:textId="4B60B4B0" w:rsidR="00F51476" w:rsidRPr="002E3C7E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e</w:t>
            </w:r>
            <w:r w:rsidRPr="002E3C7E">
              <w:rPr>
                <w:i/>
                <w:iCs/>
                <w:sz w:val="20"/>
                <w:szCs w:val="20"/>
              </w:rPr>
              <w:t>ndometrial biopsy</w:t>
            </w:r>
          </w:p>
        </w:tc>
        <w:tc>
          <w:tcPr>
            <w:tcW w:w="3032" w:type="dxa"/>
            <w:tcBorders>
              <w:top w:val="single" w:sz="6" w:space="0" w:color="D9D9D9" w:themeColor="background1" w:themeShade="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0F517" w14:textId="5800A4E5" w:rsidR="00F51476" w:rsidRPr="0056265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562656">
              <w:rPr>
                <w:i/>
                <w:iCs/>
                <w:sz w:val="20"/>
                <w:szCs w:val="20"/>
              </w:rPr>
              <w:t>8</w:t>
            </w:r>
          </w:p>
        </w:tc>
      </w:tr>
      <w:tr w:rsidR="00F51476" w14:paraId="618DE992" w14:textId="77777777" w:rsidTr="00562656">
        <w:trPr>
          <w:gridAfter w:val="1"/>
          <w:wAfter w:w="1620" w:type="dxa"/>
          <w:trHeight w:val="540"/>
        </w:trPr>
        <w:tc>
          <w:tcPr>
            <w:tcW w:w="5368" w:type="dxa"/>
            <w:tcBorders>
              <w:top w:val="single" w:sz="6" w:space="0" w:color="D9D9D9" w:themeColor="background1" w:themeShade="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EC339" w14:textId="77777777" w:rsidR="00F51476" w:rsidRPr="002E3C7E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n TB culture</w:t>
            </w:r>
          </w:p>
        </w:tc>
        <w:tc>
          <w:tcPr>
            <w:tcW w:w="3032" w:type="dxa"/>
            <w:tcBorders>
              <w:top w:val="single" w:sz="6" w:space="0" w:color="D9D9D9" w:themeColor="background1" w:themeShade="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420E0" w14:textId="77777777" w:rsidR="00F51476" w:rsidRPr="0056265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562656">
              <w:rPr>
                <w:i/>
                <w:iCs/>
                <w:sz w:val="20"/>
                <w:szCs w:val="20"/>
              </w:rPr>
              <w:t>1</w:t>
            </w:r>
          </w:p>
        </w:tc>
      </w:tr>
      <w:tr w:rsidR="00F51476" w14:paraId="78BC1834" w14:textId="77777777" w:rsidTr="00562656">
        <w:trPr>
          <w:gridAfter w:val="1"/>
          <w:wAfter w:w="1620" w:type="dxa"/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B8BA5" w14:textId="4D4E3656" w:rsidR="00F5147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91089" w14:textId="0CCBD634" w:rsidR="00F51476" w:rsidRPr="00C617AF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2</w:t>
            </w:r>
          </w:p>
        </w:tc>
      </w:tr>
      <w:tr w:rsidR="00F51476" w14:paraId="1B755021" w14:textId="77777777" w:rsidTr="00562656">
        <w:trPr>
          <w:gridAfter w:val="1"/>
          <w:wAfter w:w="1620" w:type="dxa"/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84B27" w14:textId="5FB61B12" w:rsidR="00F51476" w:rsidRPr="00562656" w:rsidRDefault="00F51476" w:rsidP="00F51476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Osteoarticular (bone, joint)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7DBBB" w14:textId="55A4D4AC" w:rsidR="00F51476" w:rsidRPr="00562656" w:rsidRDefault="00F51476" w:rsidP="00F51476">
            <w:pPr>
              <w:widowControl w:val="0"/>
              <w:rPr>
                <w:b/>
                <w:bCs/>
                <w:i/>
                <w:i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4</w:t>
            </w:r>
            <w:r w:rsidR="000475E4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F51476" w14:paraId="1215563E" w14:textId="77777777" w:rsidTr="0056265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9895A" w14:textId="161D8EBB" w:rsidR="00F51476" w:rsidRPr="002E3C7E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etected on </w:t>
            </w:r>
            <w:r w:rsidRPr="00562656">
              <w:rPr>
                <w:i/>
                <w:iCs/>
                <w:sz w:val="20"/>
                <w:szCs w:val="20"/>
              </w:rPr>
              <w:t>X</w:t>
            </w:r>
            <w:r w:rsidR="00F04084">
              <w:rPr>
                <w:i/>
                <w:iCs/>
                <w:sz w:val="20"/>
                <w:szCs w:val="20"/>
              </w:rPr>
              <w:t>-</w:t>
            </w:r>
            <w:r w:rsidRPr="00562656">
              <w:rPr>
                <w:i/>
                <w:iCs/>
                <w:sz w:val="20"/>
                <w:szCs w:val="20"/>
              </w:rPr>
              <w:t>ray, biopsy,</w:t>
            </w:r>
            <w:r>
              <w:rPr>
                <w:i/>
                <w:iCs/>
                <w:sz w:val="20"/>
                <w:szCs w:val="20"/>
              </w:rPr>
              <w:t xml:space="preserve"> and</w:t>
            </w:r>
            <w:r w:rsidRPr="00562656">
              <w:rPr>
                <w:i/>
                <w:iCs/>
                <w:sz w:val="20"/>
                <w:szCs w:val="20"/>
              </w:rPr>
              <w:t xml:space="preserve"> aspiration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72128" w14:textId="2899B758" w:rsidR="00F51476" w:rsidRPr="0056265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562656"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570FBEBE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6BB02DE1" w14:textId="713E29CF" w:rsidTr="0056265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247C2" w14:textId="3B025949" w:rsidR="00F51476" w:rsidRPr="00A6554D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 xml:space="preserve">Detected on </w:t>
            </w:r>
            <w:r w:rsidR="00F04084">
              <w:rPr>
                <w:i/>
                <w:iCs/>
                <w:sz w:val="20"/>
                <w:szCs w:val="20"/>
              </w:rPr>
              <w:t>b</w:t>
            </w:r>
            <w:r w:rsidRPr="00562656">
              <w:rPr>
                <w:i/>
                <w:iCs/>
                <w:sz w:val="20"/>
                <w:szCs w:val="20"/>
              </w:rPr>
              <w:t>one biopsy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7DDAE" w14:textId="18C1BAE1" w:rsidR="00F51476" w:rsidRPr="00A6554D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562656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78D6E4B4" w14:textId="1DBD59FB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542811D3" w14:textId="1406C1F7" w:rsidTr="0056265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5E7A5" w14:textId="51873FF0" w:rsidR="00F51476" w:rsidRPr="00A6554D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 xml:space="preserve">Detected on </w:t>
            </w:r>
            <w:r w:rsidRPr="00562656">
              <w:rPr>
                <w:i/>
                <w:iCs/>
                <w:sz w:val="20"/>
                <w:szCs w:val="20"/>
              </w:rPr>
              <w:t xml:space="preserve">X-ray, </w:t>
            </w:r>
            <w:r>
              <w:rPr>
                <w:i/>
                <w:iCs/>
                <w:sz w:val="20"/>
                <w:szCs w:val="20"/>
              </w:rPr>
              <w:t xml:space="preserve">and </w:t>
            </w:r>
            <w:r w:rsidRPr="00562656">
              <w:rPr>
                <w:i/>
                <w:iCs/>
                <w:sz w:val="20"/>
                <w:szCs w:val="20"/>
              </w:rPr>
              <w:t>biopsy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46B60" w14:textId="1CCDA6CF" w:rsidR="00F51476" w:rsidRPr="00A6554D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562656"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624BE7D6" w14:textId="0431AC8F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0475E4" w14:paraId="039B4226" w14:textId="77777777" w:rsidTr="0056265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F02CB" w14:textId="017C18F5" w:rsidR="000475E4" w:rsidRPr="002E3C7E" w:rsidRDefault="000475E4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Detected on MRI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AF864" w14:textId="10D62E52" w:rsidR="000475E4" w:rsidRPr="00562656" w:rsidRDefault="000475E4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0A97FB95" w14:textId="77777777" w:rsidR="000475E4" w:rsidRDefault="000475E4" w:rsidP="00F51476">
            <w:pPr>
              <w:rPr>
                <w:sz w:val="20"/>
                <w:szCs w:val="20"/>
              </w:rPr>
            </w:pPr>
          </w:p>
        </w:tc>
      </w:tr>
      <w:tr w:rsidR="00F51476" w14:paraId="4BF81C49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6FC14" w14:textId="2EC96A3D" w:rsidR="00F51476" w:rsidRPr="007036DA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15E5C" w14:textId="6C62F934" w:rsidR="00F51476" w:rsidRPr="007036DA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2</w:t>
            </w:r>
          </w:p>
        </w:tc>
        <w:tc>
          <w:tcPr>
            <w:tcW w:w="1620" w:type="dxa"/>
            <w:vAlign w:val="bottom"/>
          </w:tcPr>
          <w:p w14:paraId="415DF11F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06EF0BB0" w14:textId="77777777" w:rsidTr="0076545C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34ADD" w14:textId="43200E75" w:rsidR="00F51476" w:rsidRDefault="00F51476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 specifi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BEC07" w14:textId="35FE05C9" w:rsidR="00F51476" w:rsidRDefault="000475E4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620" w:type="dxa"/>
            <w:vAlign w:val="bottom"/>
          </w:tcPr>
          <w:p w14:paraId="310AD08A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707E7183" w14:textId="77777777" w:rsidTr="0076545C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6DFE9" w14:textId="6B64A6F4" w:rsidR="00F51476" w:rsidRDefault="00F51476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eural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8CF6D" w14:textId="78003DFD" w:rsidR="00F51476" w:rsidRDefault="00F51476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562656">
              <w:rPr>
                <w:b/>
                <w:bCs/>
                <w:sz w:val="20"/>
                <w:szCs w:val="20"/>
              </w:rPr>
              <w:t>4</w:t>
            </w:r>
            <w:r w:rsidR="00A24410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551A6416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3FABBA00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500F4" w14:textId="276C0808" w:rsidR="00F5147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 xml:space="preserve">Detected on </w:t>
            </w:r>
            <w:r>
              <w:rPr>
                <w:i/>
                <w:iCs/>
                <w:sz w:val="20"/>
                <w:szCs w:val="20"/>
              </w:rPr>
              <w:t>pleural fluid cultur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2579A" w14:textId="33FCC18D" w:rsidR="00F5147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1A4762F3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38D0CD15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45217" w14:textId="3DB36EE5" w:rsidR="00F5147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DFFB7" w14:textId="29C68E47" w:rsidR="00F51476" w:rsidRDefault="00A24410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1620" w:type="dxa"/>
            <w:vAlign w:val="bottom"/>
          </w:tcPr>
          <w:p w14:paraId="35D7F4A2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5F6E2004" w14:textId="77777777" w:rsidTr="00F5147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A37F0" w14:textId="0C758DF9" w:rsidR="00F51476" w:rsidRDefault="00F51476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 w:rsidRPr="00CF326B">
              <w:rPr>
                <w:b/>
                <w:bCs/>
                <w:sz w:val="20"/>
                <w:szCs w:val="20"/>
              </w:rPr>
              <w:t>Meningitis/</w:t>
            </w:r>
            <w:r>
              <w:rPr>
                <w:b/>
                <w:bCs/>
                <w:sz w:val="20"/>
                <w:szCs w:val="20"/>
              </w:rPr>
              <w:t>central nervous system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0D94B" w14:textId="0B6C4E70" w:rsidR="00F51476" w:rsidRDefault="00A24410" w:rsidP="00F51476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620" w:type="dxa"/>
            <w:vAlign w:val="bottom"/>
          </w:tcPr>
          <w:p w14:paraId="19CCC354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51476" w14:paraId="4FA65E1A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4357A" w14:textId="34CFE504" w:rsidR="00F51476" w:rsidRPr="002E3C7E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CSF analysis, and CT scan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4311C" w14:textId="26919336" w:rsidR="00F51476" w:rsidRDefault="00F51476" w:rsidP="00F51476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14:paraId="086CC3F6" w14:textId="77777777" w:rsidR="00F51476" w:rsidRDefault="00F51476" w:rsidP="00F51476">
            <w:pPr>
              <w:rPr>
                <w:sz w:val="20"/>
                <w:szCs w:val="20"/>
              </w:rPr>
            </w:pPr>
          </w:p>
        </w:tc>
      </w:tr>
      <w:tr w:rsidR="00F04084" w14:paraId="12E965A4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A1AB5" w14:textId="02CB96F7" w:rsidR="00F04084" w:rsidRPr="002E3C7E" w:rsidRDefault="00F04084" w:rsidP="00F0408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</w:t>
            </w:r>
            <w:r>
              <w:rPr>
                <w:i/>
                <w:iCs/>
                <w:sz w:val="20"/>
                <w:szCs w:val="20"/>
              </w:rPr>
              <w:t>n MRI, lumbar puncture, and CT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F65D3" w14:textId="576B26F8" w:rsidR="00F04084" w:rsidRDefault="00F04084" w:rsidP="00F0408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3D5221D9" w14:textId="77777777" w:rsidR="00F04084" w:rsidRDefault="00F04084" w:rsidP="00F04084">
            <w:pPr>
              <w:rPr>
                <w:sz w:val="20"/>
                <w:szCs w:val="20"/>
              </w:rPr>
            </w:pPr>
          </w:p>
        </w:tc>
      </w:tr>
      <w:tr w:rsidR="000475E4" w14:paraId="6FE5E435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17BAD" w14:textId="1ECDD14A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etected on </w:t>
            </w:r>
            <w:proofErr w:type="gramStart"/>
            <w:r>
              <w:rPr>
                <w:i/>
                <w:iCs/>
                <w:sz w:val="20"/>
                <w:szCs w:val="20"/>
              </w:rPr>
              <w:t>neuroimaging ,</w:t>
            </w:r>
            <w:proofErr w:type="gramEnd"/>
            <w:r>
              <w:rPr>
                <w:i/>
                <w:iCs/>
                <w:sz w:val="20"/>
                <w:szCs w:val="20"/>
              </w:rPr>
              <w:t xml:space="preserve"> CSF analysis +/- MGIT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275AF" w14:textId="58E2C31F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3719B29C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4AA40F76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B6787" w14:textId="0E77F53D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n</w:t>
            </w:r>
            <w:r>
              <w:t xml:space="preserve"> </w:t>
            </w:r>
            <w:r>
              <w:rPr>
                <w:i/>
                <w:iCs/>
                <w:sz w:val="20"/>
                <w:szCs w:val="20"/>
              </w:rPr>
              <w:t>CSF cultur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F6B46" w14:textId="68AFBA77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54D35656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40D21BA1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555C9" w14:textId="17E187F7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n</w:t>
            </w:r>
            <w:r>
              <w:t xml:space="preserve"> </w:t>
            </w:r>
            <w:r>
              <w:rPr>
                <w:i/>
                <w:iCs/>
                <w:sz w:val="20"/>
                <w:szCs w:val="20"/>
              </w:rPr>
              <w:t>CSF</w:t>
            </w:r>
            <w:r>
              <w:rPr>
                <w:i/>
                <w:iCs/>
                <w:sz w:val="20"/>
                <w:szCs w:val="20"/>
              </w:rPr>
              <w:t xml:space="preserve"> analysis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8C33B" w14:textId="4229BF95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00D685A8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478A3DF1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61968" w14:textId="0C4BD4B9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 xml:space="preserve">Detected on </w:t>
            </w:r>
            <w:r>
              <w:rPr>
                <w:i/>
                <w:iCs/>
                <w:sz w:val="20"/>
                <w:szCs w:val="20"/>
              </w:rPr>
              <w:t>CT scan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9B3C0" w14:textId="53D91B99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71B1A816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1B9D106C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58693" w14:textId="03FE1F37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head CT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88041" w14:textId="74BC47D5" w:rsidR="000475E4" w:rsidRDefault="00A24410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4B7D290F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6E778F1A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4ED3C" w14:textId="7BB9C610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E0DEF" w14:textId="3EC686CD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620" w:type="dxa"/>
            <w:vAlign w:val="bottom"/>
          </w:tcPr>
          <w:p w14:paraId="38995C52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0C1AD629" w14:textId="77777777" w:rsidTr="00F5147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E888F" w14:textId="1172F65E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ipheral lymph nod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9C332" w14:textId="4476C7C0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620" w:type="dxa"/>
            <w:vAlign w:val="bottom"/>
          </w:tcPr>
          <w:p w14:paraId="3342288F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4780A1E4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1C545" w14:textId="32BECFB3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fine needle aspirat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9E187" w14:textId="5D32D3F4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14:paraId="3B8DBC61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26FF1B1F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3D82E" w14:textId="61BFEF50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</w:t>
            </w:r>
            <w:r>
              <w:rPr>
                <w:i/>
                <w:iCs/>
                <w:sz w:val="20"/>
                <w:szCs w:val="20"/>
              </w:rPr>
              <w:t>n lymph node cultur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943E3" w14:textId="53A73B88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0FFE39E1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2FA6C8CD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EF1B1" w14:textId="0F747092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AF647" w14:textId="3B12050C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620" w:type="dxa"/>
            <w:vAlign w:val="bottom"/>
          </w:tcPr>
          <w:p w14:paraId="0756FFFA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3B725474" w14:textId="77777777" w:rsidTr="00F5147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40B5B" w14:textId="36DE8DD5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domen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4899B" w14:textId="481170F0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620" w:type="dxa"/>
            <w:vAlign w:val="bottom"/>
          </w:tcPr>
          <w:p w14:paraId="7C90008E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66DED140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0489B" w14:textId="1611F519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lastRenderedPageBreak/>
              <w:t>Detected on b</w:t>
            </w:r>
            <w:r w:rsidRPr="001F3EDD">
              <w:rPr>
                <w:i/>
                <w:iCs/>
                <w:sz w:val="20"/>
                <w:szCs w:val="20"/>
              </w:rPr>
              <w:t xml:space="preserve">iopsy, CT, barium </w:t>
            </w:r>
            <w:r>
              <w:rPr>
                <w:i/>
                <w:iCs/>
                <w:sz w:val="20"/>
                <w:szCs w:val="20"/>
              </w:rPr>
              <w:t xml:space="preserve">meal </w:t>
            </w:r>
            <w:proofErr w:type="gramStart"/>
            <w:r>
              <w:rPr>
                <w:i/>
                <w:iCs/>
                <w:sz w:val="20"/>
                <w:szCs w:val="20"/>
              </w:rPr>
              <w:t>follow</w:t>
            </w:r>
            <w:proofErr w:type="gramEnd"/>
            <w:r>
              <w:rPr>
                <w:i/>
                <w:iCs/>
                <w:sz w:val="20"/>
                <w:szCs w:val="20"/>
              </w:rPr>
              <w:t xml:space="preserve"> through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E322F" w14:textId="5349909A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bottom"/>
          </w:tcPr>
          <w:p w14:paraId="4F1800AD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7F6924F6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1F089" w14:textId="58084631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</w:t>
            </w:r>
            <w:r>
              <w:rPr>
                <w:i/>
                <w:iCs/>
                <w:sz w:val="20"/>
                <w:szCs w:val="20"/>
              </w:rPr>
              <w:t>n lymph node cultur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7475" w14:textId="119BF945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3AE1B1A7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3632C2B3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EA5D4" w14:textId="4927E321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C7329" w14:textId="319DF963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620" w:type="dxa"/>
            <w:vAlign w:val="bottom"/>
          </w:tcPr>
          <w:p w14:paraId="25EAA7C4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758FCFC7" w14:textId="77777777" w:rsidTr="00F5147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C1ED0" w14:textId="61EA1F41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nal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6F658" w14:textId="7690BDDA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20" w:type="dxa"/>
            <w:vAlign w:val="bottom"/>
          </w:tcPr>
          <w:p w14:paraId="19A54D36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49AA4362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587B3" w14:textId="5B477542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urinalysis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3B70B" w14:textId="5F6A4196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7561F2BD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4A8724C9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3699C" w14:textId="1CB2CA47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</w:t>
            </w:r>
            <w:r>
              <w:rPr>
                <w:i/>
                <w:iCs/>
                <w:sz w:val="20"/>
                <w:szCs w:val="20"/>
              </w:rPr>
              <w:t>n histopathology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732EE" w14:textId="63C8D8A9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58C9A336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75CD0B33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D1505" w14:textId="1B858F22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C4945" w14:textId="59AE092A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bottom"/>
          </w:tcPr>
          <w:p w14:paraId="25B397A3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2F38C30A" w14:textId="77777777" w:rsidTr="00F51476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65AB6" w14:textId="08E09472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icarditis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2E7FB" w14:textId="3188B048" w:rsidR="000475E4" w:rsidRDefault="000475E4" w:rsidP="000475E4">
            <w:pPr>
              <w:widowControl w:val="0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  <w:vAlign w:val="bottom"/>
          </w:tcPr>
          <w:p w14:paraId="0B0A8FBC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5168469E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255E5" w14:textId="662872CA" w:rsidR="000475E4" w:rsidRPr="002E3C7E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cted on a</w:t>
            </w:r>
            <w:r w:rsidRPr="006056E2">
              <w:rPr>
                <w:i/>
                <w:iCs/>
                <w:sz w:val="20"/>
                <w:szCs w:val="20"/>
              </w:rPr>
              <w:t>denosine deaminase testing on pericardial flui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5FEB1" w14:textId="38C893B6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28B8B79A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021061F3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7B0EA" w14:textId="13057C11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 w:rsidRPr="002E3C7E">
              <w:rPr>
                <w:i/>
                <w:iCs/>
                <w:sz w:val="20"/>
                <w:szCs w:val="20"/>
              </w:rPr>
              <w:t>Detected o</w:t>
            </w:r>
            <w:r>
              <w:rPr>
                <w:i/>
                <w:iCs/>
                <w:sz w:val="20"/>
                <w:szCs w:val="20"/>
              </w:rPr>
              <w:t>n pericardial fluid culture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AC93E" w14:textId="5938F585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bottom"/>
          </w:tcPr>
          <w:p w14:paraId="483706E5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  <w:tr w:rsidR="000475E4" w14:paraId="621A1D70" w14:textId="77777777" w:rsidTr="00A6554D">
        <w:trPr>
          <w:trHeight w:val="540"/>
        </w:trPr>
        <w:tc>
          <w:tcPr>
            <w:tcW w:w="53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8B0FB" w14:textId="3F7B8BBA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reported</w:t>
            </w:r>
          </w:p>
        </w:tc>
        <w:tc>
          <w:tcPr>
            <w:tcW w:w="30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A38DF" w14:textId="391035DE" w:rsidR="000475E4" w:rsidRDefault="000475E4" w:rsidP="000475E4">
            <w:pPr>
              <w:widowControl w:val="0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620" w:type="dxa"/>
            <w:vAlign w:val="bottom"/>
          </w:tcPr>
          <w:p w14:paraId="67347284" w14:textId="77777777" w:rsidR="000475E4" w:rsidRDefault="000475E4" w:rsidP="000475E4">
            <w:pPr>
              <w:rPr>
                <w:sz w:val="20"/>
                <w:szCs w:val="20"/>
              </w:rPr>
            </w:pPr>
          </w:p>
        </w:tc>
      </w:tr>
    </w:tbl>
    <w:p w14:paraId="3CFD7E6C" w14:textId="0E71AAA5" w:rsidR="00F04084" w:rsidRPr="00D9103F" w:rsidRDefault="00F04084" w:rsidP="00F04084">
      <w:pPr>
        <w:rPr>
          <w:sz w:val="14"/>
          <w:szCs w:val="14"/>
        </w:rPr>
      </w:pPr>
      <w:r w:rsidRPr="00D9103F">
        <w:rPr>
          <w:sz w:val="14"/>
          <w:szCs w:val="14"/>
        </w:rPr>
        <w:t xml:space="preserve">TB: tuberculosis, </w:t>
      </w:r>
      <w:r>
        <w:rPr>
          <w:sz w:val="14"/>
          <w:szCs w:val="14"/>
        </w:rPr>
        <w:t>CT</w:t>
      </w:r>
      <w:r w:rsidRPr="00D9103F">
        <w:rPr>
          <w:sz w:val="14"/>
          <w:szCs w:val="14"/>
        </w:rPr>
        <w:t xml:space="preserve">: </w:t>
      </w:r>
      <w:r w:rsidRPr="00F04084">
        <w:rPr>
          <w:sz w:val="14"/>
          <w:szCs w:val="14"/>
        </w:rPr>
        <w:t>computerized tomography</w:t>
      </w:r>
      <w:r w:rsidRPr="00D9103F">
        <w:rPr>
          <w:sz w:val="14"/>
          <w:szCs w:val="14"/>
        </w:rPr>
        <w:t xml:space="preserve">, </w:t>
      </w:r>
      <w:r>
        <w:rPr>
          <w:sz w:val="14"/>
          <w:szCs w:val="14"/>
        </w:rPr>
        <w:t>MRI</w:t>
      </w:r>
      <w:r w:rsidRPr="00D9103F">
        <w:rPr>
          <w:sz w:val="14"/>
          <w:szCs w:val="14"/>
        </w:rPr>
        <w:t xml:space="preserve">: </w:t>
      </w:r>
      <w:r w:rsidR="00BD606A">
        <w:rPr>
          <w:sz w:val="14"/>
          <w:szCs w:val="14"/>
        </w:rPr>
        <w:t>m</w:t>
      </w:r>
      <w:r w:rsidRPr="00F04084">
        <w:rPr>
          <w:sz w:val="14"/>
          <w:szCs w:val="14"/>
        </w:rPr>
        <w:t>agnetic resonance imaging</w:t>
      </w:r>
      <w:r>
        <w:rPr>
          <w:sz w:val="14"/>
          <w:szCs w:val="14"/>
        </w:rPr>
        <w:t xml:space="preserve">, CSF: </w:t>
      </w:r>
      <w:r w:rsidR="00BD606A">
        <w:rPr>
          <w:sz w:val="14"/>
          <w:szCs w:val="14"/>
        </w:rPr>
        <w:t>c</w:t>
      </w:r>
      <w:r w:rsidR="00BD606A" w:rsidRPr="00BD606A">
        <w:rPr>
          <w:sz w:val="14"/>
          <w:szCs w:val="14"/>
        </w:rPr>
        <w:t>erebrospinal fluid</w:t>
      </w:r>
    </w:p>
    <w:p w14:paraId="2C78E196" w14:textId="518BE226" w:rsidR="00F04084" w:rsidRPr="00661D0C" w:rsidRDefault="00661D0C" w:rsidP="00661D0C">
      <w:pPr>
        <w:pStyle w:val="ListParagraph"/>
        <w:numPr>
          <w:ilvl w:val="0"/>
          <w:numId w:val="27"/>
        </w:numPr>
        <w:rPr>
          <w:sz w:val="14"/>
          <w:szCs w:val="14"/>
        </w:rPr>
      </w:pPr>
      <w:r w:rsidRPr="00661D0C">
        <w:rPr>
          <w:sz w:val="14"/>
          <w:szCs w:val="14"/>
        </w:rPr>
        <w:t>The total differs from the number of cases in this row as some women had multiple types of extrapulmonary TB.</w:t>
      </w:r>
    </w:p>
    <w:sectPr w:rsidR="00F04084" w:rsidRPr="00661D0C" w:rsidSect="002136CC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38FA6" w14:textId="77777777" w:rsidR="00F03C0B" w:rsidRDefault="00F03C0B">
      <w:pPr>
        <w:spacing w:line="240" w:lineRule="auto"/>
      </w:pPr>
      <w:r>
        <w:separator/>
      </w:r>
    </w:p>
  </w:endnote>
  <w:endnote w:type="continuationSeparator" w:id="0">
    <w:p w14:paraId="391E8E0F" w14:textId="77777777" w:rsidR="00F03C0B" w:rsidRDefault="00F03C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30F0E" w14:textId="77777777" w:rsidR="00F03C0B" w:rsidRDefault="00F03C0B">
      <w:pPr>
        <w:spacing w:line="240" w:lineRule="auto"/>
      </w:pPr>
      <w:r>
        <w:separator/>
      </w:r>
    </w:p>
  </w:footnote>
  <w:footnote w:type="continuationSeparator" w:id="0">
    <w:p w14:paraId="5FB9BC1B" w14:textId="77777777" w:rsidR="00F03C0B" w:rsidRDefault="00F03C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DD445E"/>
    <w:multiLevelType w:val="hybridMultilevel"/>
    <w:tmpl w:val="9B96666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3"/>
  </w:num>
  <w:num w:numId="2" w16cid:durableId="114830912">
    <w:abstractNumId w:val="25"/>
  </w:num>
  <w:num w:numId="3" w16cid:durableId="1029066740">
    <w:abstractNumId w:val="14"/>
  </w:num>
  <w:num w:numId="4" w16cid:durableId="621032168">
    <w:abstractNumId w:val="21"/>
  </w:num>
  <w:num w:numId="5" w16cid:durableId="1156603461">
    <w:abstractNumId w:val="26"/>
  </w:num>
  <w:num w:numId="6" w16cid:durableId="1103964768">
    <w:abstractNumId w:val="9"/>
  </w:num>
  <w:num w:numId="7" w16cid:durableId="1655792205">
    <w:abstractNumId w:val="20"/>
  </w:num>
  <w:num w:numId="8" w16cid:durableId="1415785745">
    <w:abstractNumId w:val="4"/>
  </w:num>
  <w:num w:numId="9" w16cid:durableId="1639339540">
    <w:abstractNumId w:val="11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2"/>
  </w:num>
  <w:num w:numId="13" w16cid:durableId="207184035">
    <w:abstractNumId w:val="1"/>
  </w:num>
  <w:num w:numId="14" w16cid:durableId="1062679545">
    <w:abstractNumId w:val="16"/>
  </w:num>
  <w:num w:numId="15" w16cid:durableId="1267033759">
    <w:abstractNumId w:val="19"/>
  </w:num>
  <w:num w:numId="16" w16cid:durableId="1750619328">
    <w:abstractNumId w:val="17"/>
  </w:num>
  <w:num w:numId="17" w16cid:durableId="2006393741">
    <w:abstractNumId w:val="3"/>
  </w:num>
  <w:num w:numId="18" w16cid:durableId="510336639">
    <w:abstractNumId w:val="10"/>
  </w:num>
  <w:num w:numId="19" w16cid:durableId="341854446">
    <w:abstractNumId w:val="24"/>
  </w:num>
  <w:num w:numId="20" w16cid:durableId="1300502767">
    <w:abstractNumId w:val="22"/>
  </w:num>
  <w:num w:numId="21" w16cid:durableId="826363036">
    <w:abstractNumId w:val="18"/>
  </w:num>
  <w:num w:numId="22" w16cid:durableId="1039823734">
    <w:abstractNumId w:val="13"/>
  </w:num>
  <w:num w:numId="23" w16cid:durableId="1388844575">
    <w:abstractNumId w:val="15"/>
  </w:num>
  <w:num w:numId="24" w16cid:durableId="399717684">
    <w:abstractNumId w:val="8"/>
  </w:num>
  <w:num w:numId="25" w16cid:durableId="1541748266">
    <w:abstractNumId w:val="6"/>
  </w:num>
  <w:num w:numId="26" w16cid:durableId="1599749901">
    <w:abstractNumId w:val="2"/>
  </w:num>
  <w:num w:numId="27" w16cid:durableId="4585682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475E4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B0DA8"/>
    <w:rsid w:val="000B10F4"/>
    <w:rsid w:val="000B4BE8"/>
    <w:rsid w:val="000B56EA"/>
    <w:rsid w:val="000B693F"/>
    <w:rsid w:val="000C1DF9"/>
    <w:rsid w:val="000C222F"/>
    <w:rsid w:val="000C2658"/>
    <w:rsid w:val="000C5E4B"/>
    <w:rsid w:val="000C652F"/>
    <w:rsid w:val="000C779C"/>
    <w:rsid w:val="000D35F7"/>
    <w:rsid w:val="000D3B82"/>
    <w:rsid w:val="000D4040"/>
    <w:rsid w:val="000D4A69"/>
    <w:rsid w:val="000D50F8"/>
    <w:rsid w:val="000E5100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654A"/>
    <w:rsid w:val="001225A7"/>
    <w:rsid w:val="00126C66"/>
    <w:rsid w:val="001271D6"/>
    <w:rsid w:val="00130777"/>
    <w:rsid w:val="0013140A"/>
    <w:rsid w:val="001332D6"/>
    <w:rsid w:val="001356B3"/>
    <w:rsid w:val="00140A1A"/>
    <w:rsid w:val="00141DC7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5F8D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3BBB"/>
    <w:rsid w:val="002D49AC"/>
    <w:rsid w:val="002D4BE4"/>
    <w:rsid w:val="002D511E"/>
    <w:rsid w:val="002E1D75"/>
    <w:rsid w:val="002E3D16"/>
    <w:rsid w:val="002E461B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79AE"/>
    <w:rsid w:val="00337D18"/>
    <w:rsid w:val="00350B9C"/>
    <w:rsid w:val="00350BD8"/>
    <w:rsid w:val="00350BEC"/>
    <w:rsid w:val="00355279"/>
    <w:rsid w:val="00357E0B"/>
    <w:rsid w:val="0036027F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4664"/>
    <w:rsid w:val="004073F8"/>
    <w:rsid w:val="004103A6"/>
    <w:rsid w:val="004119DC"/>
    <w:rsid w:val="00415CD9"/>
    <w:rsid w:val="004201DF"/>
    <w:rsid w:val="00422240"/>
    <w:rsid w:val="00422BAC"/>
    <w:rsid w:val="00425DEC"/>
    <w:rsid w:val="00431F95"/>
    <w:rsid w:val="00432750"/>
    <w:rsid w:val="00434FFF"/>
    <w:rsid w:val="004355B4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2ED6"/>
    <w:rsid w:val="004E12AA"/>
    <w:rsid w:val="004E1762"/>
    <w:rsid w:val="004E18C8"/>
    <w:rsid w:val="004E2A6D"/>
    <w:rsid w:val="004E508B"/>
    <w:rsid w:val="004E5FCD"/>
    <w:rsid w:val="004E71DC"/>
    <w:rsid w:val="004E7528"/>
    <w:rsid w:val="004F0016"/>
    <w:rsid w:val="004F015B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46A1"/>
    <w:rsid w:val="006571CE"/>
    <w:rsid w:val="00660767"/>
    <w:rsid w:val="00661D0C"/>
    <w:rsid w:val="0067092F"/>
    <w:rsid w:val="00675687"/>
    <w:rsid w:val="00677210"/>
    <w:rsid w:val="00677313"/>
    <w:rsid w:val="0067790D"/>
    <w:rsid w:val="00683F77"/>
    <w:rsid w:val="00694059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906"/>
    <w:rsid w:val="00711526"/>
    <w:rsid w:val="0071393A"/>
    <w:rsid w:val="00715E31"/>
    <w:rsid w:val="00716057"/>
    <w:rsid w:val="007162BA"/>
    <w:rsid w:val="00717C78"/>
    <w:rsid w:val="007206BF"/>
    <w:rsid w:val="00722878"/>
    <w:rsid w:val="00723A4A"/>
    <w:rsid w:val="00725D70"/>
    <w:rsid w:val="0073415D"/>
    <w:rsid w:val="00743B4A"/>
    <w:rsid w:val="007458CA"/>
    <w:rsid w:val="00751DDD"/>
    <w:rsid w:val="007529AE"/>
    <w:rsid w:val="00754D85"/>
    <w:rsid w:val="00764FAF"/>
    <w:rsid w:val="0076545C"/>
    <w:rsid w:val="00765A01"/>
    <w:rsid w:val="00765ACE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5753"/>
    <w:rsid w:val="007D1FD9"/>
    <w:rsid w:val="007D272E"/>
    <w:rsid w:val="007D32D3"/>
    <w:rsid w:val="007E41B4"/>
    <w:rsid w:val="007E45B7"/>
    <w:rsid w:val="007F02B8"/>
    <w:rsid w:val="007F2B45"/>
    <w:rsid w:val="0080030E"/>
    <w:rsid w:val="008003DB"/>
    <w:rsid w:val="00803E7F"/>
    <w:rsid w:val="008070E5"/>
    <w:rsid w:val="00807186"/>
    <w:rsid w:val="00811B1B"/>
    <w:rsid w:val="00812724"/>
    <w:rsid w:val="00816CA6"/>
    <w:rsid w:val="00817F04"/>
    <w:rsid w:val="00821D5F"/>
    <w:rsid w:val="008237D7"/>
    <w:rsid w:val="00823E48"/>
    <w:rsid w:val="008249F8"/>
    <w:rsid w:val="008251BF"/>
    <w:rsid w:val="00825A16"/>
    <w:rsid w:val="008270FC"/>
    <w:rsid w:val="00831805"/>
    <w:rsid w:val="008345B8"/>
    <w:rsid w:val="00836C7E"/>
    <w:rsid w:val="008375FA"/>
    <w:rsid w:val="0084155C"/>
    <w:rsid w:val="00841781"/>
    <w:rsid w:val="0084214C"/>
    <w:rsid w:val="00844DC0"/>
    <w:rsid w:val="008505D7"/>
    <w:rsid w:val="008520C5"/>
    <w:rsid w:val="008521CA"/>
    <w:rsid w:val="00853203"/>
    <w:rsid w:val="00856507"/>
    <w:rsid w:val="008630EC"/>
    <w:rsid w:val="00873AA3"/>
    <w:rsid w:val="00876360"/>
    <w:rsid w:val="00877355"/>
    <w:rsid w:val="00880FB8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C01"/>
    <w:rsid w:val="00902F2A"/>
    <w:rsid w:val="00910F6C"/>
    <w:rsid w:val="009127F8"/>
    <w:rsid w:val="0092094B"/>
    <w:rsid w:val="00922EC0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B3116"/>
    <w:rsid w:val="009B4823"/>
    <w:rsid w:val="009B50A1"/>
    <w:rsid w:val="009C140B"/>
    <w:rsid w:val="009C3BE4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62F2"/>
    <w:rsid w:val="00A105CB"/>
    <w:rsid w:val="00A23C36"/>
    <w:rsid w:val="00A24410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1AA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7844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7A03"/>
    <w:rsid w:val="00B70308"/>
    <w:rsid w:val="00B71765"/>
    <w:rsid w:val="00B717A2"/>
    <w:rsid w:val="00B721CA"/>
    <w:rsid w:val="00B72F55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58E8"/>
    <w:rsid w:val="00C17E1D"/>
    <w:rsid w:val="00C22D4C"/>
    <w:rsid w:val="00C23A7C"/>
    <w:rsid w:val="00C257EB"/>
    <w:rsid w:val="00C33694"/>
    <w:rsid w:val="00C35528"/>
    <w:rsid w:val="00C360D4"/>
    <w:rsid w:val="00C42489"/>
    <w:rsid w:val="00C50E76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822B4"/>
    <w:rsid w:val="00C8442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AD2"/>
    <w:rsid w:val="00CE63C1"/>
    <w:rsid w:val="00CE687B"/>
    <w:rsid w:val="00CF326B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63E5"/>
    <w:rsid w:val="00E5663E"/>
    <w:rsid w:val="00E6032C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7545"/>
    <w:rsid w:val="00EC3A81"/>
    <w:rsid w:val="00EC6ACE"/>
    <w:rsid w:val="00EC6F37"/>
    <w:rsid w:val="00ED12AE"/>
    <w:rsid w:val="00ED1DF0"/>
    <w:rsid w:val="00ED580C"/>
    <w:rsid w:val="00ED5F6A"/>
    <w:rsid w:val="00EE1D55"/>
    <w:rsid w:val="00EF4356"/>
    <w:rsid w:val="00F000C5"/>
    <w:rsid w:val="00F01460"/>
    <w:rsid w:val="00F03C0B"/>
    <w:rsid w:val="00F03DB1"/>
    <w:rsid w:val="00F04084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50ADA"/>
    <w:rsid w:val="00F51476"/>
    <w:rsid w:val="00F51C87"/>
    <w:rsid w:val="00F52755"/>
    <w:rsid w:val="00F54FE3"/>
    <w:rsid w:val="00F56268"/>
    <w:rsid w:val="00F57352"/>
    <w:rsid w:val="00F57523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Props1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2</cp:revision>
  <dcterms:created xsi:type="dcterms:W3CDTF">2023-03-16T03:40:00Z</dcterms:created>
  <dcterms:modified xsi:type="dcterms:W3CDTF">2023-03-16T03:40:00Z</dcterms:modified>
</cp:coreProperties>
</file>